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E8EBF" w14:textId="77777777" w:rsidR="005541CC" w:rsidRPr="00DE1C96" w:rsidRDefault="005541CC" w:rsidP="005541CC">
      <w:pPr>
        <w:spacing w:line="480" w:lineRule="auto"/>
        <w:jc w:val="both"/>
        <w:rPr>
          <w:rFonts w:ascii="Arial" w:hAnsi="Arial" w:cs="Arial"/>
          <w:b/>
          <w:bCs/>
        </w:rPr>
      </w:pPr>
      <w:proofErr w:type="spellStart"/>
      <w:r w:rsidRPr="00DE1C96">
        <w:rPr>
          <w:rFonts w:ascii="Arial" w:hAnsi="Arial" w:cs="Arial"/>
          <w:b/>
          <w:bCs/>
        </w:rPr>
        <w:t>Supplementary</w:t>
      </w:r>
      <w:proofErr w:type="spellEnd"/>
      <w:r w:rsidRPr="00DE1C96">
        <w:rPr>
          <w:rFonts w:ascii="Arial" w:hAnsi="Arial" w:cs="Arial"/>
          <w:b/>
          <w:bCs/>
        </w:rPr>
        <w:t xml:space="preserve"> Material</w:t>
      </w:r>
    </w:p>
    <w:p w14:paraId="6EC9492D" w14:textId="6BA85353" w:rsidR="000B25D7" w:rsidRPr="00FE426D" w:rsidRDefault="005541CC" w:rsidP="000B25D7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FE426D">
        <w:rPr>
          <w:rFonts w:ascii="Arial" w:hAnsi="Arial" w:cs="Arial"/>
          <w:lang w:val="en-US"/>
        </w:rPr>
        <w:t xml:space="preserve">Supplementary Table </w:t>
      </w:r>
      <w:r w:rsidR="000B25D7" w:rsidRPr="00FE426D">
        <w:rPr>
          <w:rFonts w:ascii="Arial" w:hAnsi="Arial" w:cs="Arial"/>
          <w:lang w:val="en-US"/>
        </w:rPr>
        <w:t xml:space="preserve">S1a: </w:t>
      </w:r>
      <w:r w:rsidR="000B25D7" w:rsidRPr="000B25D7">
        <w:rPr>
          <w:rFonts w:ascii="Arial" w:hAnsi="Arial" w:cs="Arial"/>
          <w:lang w:val="en-US"/>
        </w:rPr>
        <w:t>Maternal morbidity: ERCS-2 vs. CSAOL-2</w:t>
      </w:r>
      <w:r w:rsidR="007A4D58">
        <w:rPr>
          <w:rFonts w:ascii="Arial" w:hAnsi="Arial" w:cs="Arial"/>
          <w:lang w:val="en-US"/>
        </w:rPr>
        <w:t xml:space="preserve"> without vaginal intention</w:t>
      </w:r>
    </w:p>
    <w:p w14:paraId="10645C3A" w14:textId="5E6F03D0" w:rsidR="000B25D7" w:rsidRPr="00FE426D" w:rsidRDefault="005541CC" w:rsidP="000B25D7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FE426D">
        <w:rPr>
          <w:rFonts w:ascii="Arial" w:hAnsi="Arial" w:cs="Arial"/>
          <w:lang w:val="en-US"/>
        </w:rPr>
        <w:t xml:space="preserve">Supplementary Table </w:t>
      </w:r>
      <w:r w:rsidR="000B25D7" w:rsidRPr="00FE426D">
        <w:rPr>
          <w:rFonts w:ascii="Arial" w:hAnsi="Arial" w:cs="Arial"/>
          <w:lang w:val="en-US"/>
        </w:rPr>
        <w:t>S1b</w:t>
      </w:r>
      <w:r w:rsidR="000B25D7" w:rsidRPr="00FE426D">
        <w:rPr>
          <w:lang w:val="en-US"/>
        </w:rPr>
        <w:tab/>
      </w:r>
      <w:r w:rsidR="000B25D7" w:rsidRPr="000B25D7">
        <w:rPr>
          <w:rFonts w:ascii="Arial" w:hAnsi="Arial" w:cs="Arial"/>
          <w:lang w:val="en-US"/>
        </w:rPr>
        <w:t>Fetal Outcomes: ERCS-2 vs. CSAOL-2</w:t>
      </w:r>
      <w:r w:rsidR="007A4D58">
        <w:rPr>
          <w:rFonts w:ascii="Arial" w:hAnsi="Arial" w:cs="Arial"/>
          <w:lang w:val="en-US"/>
        </w:rPr>
        <w:t xml:space="preserve"> without vaginal intention</w:t>
      </w:r>
    </w:p>
    <w:p w14:paraId="5524364E" w14:textId="4B777367" w:rsidR="005541CC" w:rsidRPr="00FE426D" w:rsidRDefault="005541CC" w:rsidP="005541CC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FE426D">
        <w:rPr>
          <w:rFonts w:ascii="Arial" w:hAnsi="Arial" w:cs="Arial"/>
          <w:lang w:val="en-US"/>
        </w:rPr>
        <w:t xml:space="preserve">Supplementary Table </w:t>
      </w:r>
      <w:r w:rsidR="000B25D7" w:rsidRPr="00FE426D">
        <w:rPr>
          <w:rFonts w:ascii="Arial" w:hAnsi="Arial" w:cs="Arial"/>
          <w:lang w:val="en-US"/>
        </w:rPr>
        <w:t>S2a: Failed TOLAC-2 vs. RCS-2 maternal morbidity</w:t>
      </w:r>
    </w:p>
    <w:p w14:paraId="0993CE3D" w14:textId="2DC80FEB" w:rsidR="00134C8E" w:rsidRPr="00CD28B4" w:rsidRDefault="005541CC" w:rsidP="00CD28B4">
      <w:pPr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FE426D">
        <w:rPr>
          <w:rFonts w:ascii="Arial" w:hAnsi="Arial" w:cs="Arial"/>
          <w:lang w:val="en-US"/>
        </w:rPr>
        <w:t xml:space="preserve">Supplementary </w:t>
      </w:r>
      <w:r w:rsidR="000B25D7" w:rsidRPr="00FE426D">
        <w:rPr>
          <w:rFonts w:ascii="Arial" w:hAnsi="Arial" w:cs="Arial"/>
          <w:lang w:val="en-US"/>
        </w:rPr>
        <w:t>Table S2b: Failed TOLAC-2 vs. RCS-2 fetal outcomes</w:t>
      </w:r>
    </w:p>
    <w:p w14:paraId="356BC610" w14:textId="77777777" w:rsidR="005541CC" w:rsidRPr="00FE426D" w:rsidRDefault="005541CC">
      <w:pPr>
        <w:rPr>
          <w:lang w:val="en-US"/>
        </w:rPr>
      </w:pPr>
    </w:p>
    <w:tbl>
      <w:tblPr>
        <w:tblStyle w:val="EinfacheTabelle2"/>
        <w:tblW w:w="9256" w:type="dxa"/>
        <w:tblLook w:val="04A0" w:firstRow="1" w:lastRow="0" w:firstColumn="1" w:lastColumn="0" w:noHBand="0" w:noVBand="1"/>
      </w:tblPr>
      <w:tblGrid>
        <w:gridCol w:w="3578"/>
        <w:gridCol w:w="2110"/>
        <w:gridCol w:w="2601"/>
        <w:gridCol w:w="967"/>
      </w:tblGrid>
      <w:tr w:rsidR="005541CC" w:rsidRPr="006F2E0C" w14:paraId="72E8E96D" w14:textId="77777777" w:rsidTr="00221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57D6B6F7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2110" w:type="dxa"/>
            <w:noWrap/>
            <w:hideMark/>
          </w:tcPr>
          <w:p w14:paraId="63361831" w14:textId="77777777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ERCS-2 </w:t>
            </w:r>
          </w:p>
          <w:p w14:paraId="2D4AF04F" w14:textId="26D78896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n= </w:t>
            </w:r>
            <w:r w:rsidR="0079257E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601" w:type="dxa"/>
            <w:noWrap/>
            <w:hideMark/>
          </w:tcPr>
          <w:p w14:paraId="2EF1DEBE" w14:textId="77777777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CSAOL-2  </w:t>
            </w:r>
          </w:p>
          <w:p w14:paraId="0FFAE2E9" w14:textId="359F98F7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n=</w:t>
            </w:r>
            <w:r w:rsidR="0079257E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7" w:type="dxa"/>
            <w:noWrap/>
            <w:hideMark/>
          </w:tcPr>
          <w:p w14:paraId="26DFCDDA" w14:textId="77777777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541CC" w:rsidRPr="006F2E0C" w14:paraId="78749A28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6C4FF481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ound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fection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5263E715" w14:textId="46BC1798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C155A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1" w:type="dxa"/>
            <w:noWrap/>
            <w:hideMark/>
          </w:tcPr>
          <w:p w14:paraId="5DA4F1F6" w14:textId="38E1F038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C155AC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1BE34256" w14:textId="4EC9718E" w:rsidR="005541CC" w:rsidRPr="006F2E0C" w:rsidRDefault="00C155A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</w:t>
            </w:r>
          </w:p>
        </w:tc>
      </w:tr>
      <w:tr w:rsidR="005541CC" w:rsidRPr="006F2E0C" w14:paraId="32F1FD90" w14:textId="77777777" w:rsidTr="002212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2C4AE439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ladder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jury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50222391" w14:textId="6AC65FDB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1" w:type="dxa"/>
            <w:noWrap/>
            <w:hideMark/>
          </w:tcPr>
          <w:p w14:paraId="48BB48BE" w14:textId="575833A4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C155AC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53E27D69" w14:textId="6DC207BF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</w:t>
            </w:r>
          </w:p>
        </w:tc>
      </w:tr>
      <w:tr w:rsidR="005541CC" w:rsidRPr="006F2E0C" w14:paraId="2A59FCF4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08993DAE" w14:textId="47B01D2D" w:rsidR="005541CC" w:rsidRPr="006F2E0C" w:rsidRDefault="00C155A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ostpartum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mmorhag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="005541CC"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%)</w:t>
            </w:r>
          </w:p>
        </w:tc>
        <w:tc>
          <w:tcPr>
            <w:tcW w:w="2110" w:type="dxa"/>
            <w:noWrap/>
            <w:hideMark/>
          </w:tcPr>
          <w:p w14:paraId="79DFF0CF" w14:textId="4A5C2BAD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 w:rsidR="00C155AC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1" w:type="dxa"/>
            <w:noWrap/>
            <w:hideMark/>
          </w:tcPr>
          <w:p w14:paraId="1F2622AC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50CE280" w14:textId="4D046E01" w:rsidR="005541CC" w:rsidRPr="006F2E0C" w:rsidRDefault="00C155A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</w:tr>
      <w:tr w:rsidR="005541CC" w:rsidRPr="006F2E0C" w14:paraId="12D344BD" w14:textId="77777777" w:rsidTr="002212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5949D5CF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lood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ansfusion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009C56BF" w14:textId="2C333DED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1" w:type="dxa"/>
            <w:noWrap/>
            <w:hideMark/>
          </w:tcPr>
          <w:p w14:paraId="08B88A1F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2A978B99" w14:textId="44DB7E8B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4</w:t>
            </w:r>
          </w:p>
        </w:tc>
      </w:tr>
      <w:tr w:rsidR="005541CC" w:rsidRPr="006F2E0C" w14:paraId="1639CA8B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4E00C1D1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ysterectomy</w:t>
            </w:r>
            <w:proofErr w:type="spellEnd"/>
          </w:p>
        </w:tc>
        <w:tc>
          <w:tcPr>
            <w:tcW w:w="2110" w:type="dxa"/>
            <w:noWrap/>
            <w:hideMark/>
          </w:tcPr>
          <w:p w14:paraId="0E184522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1" w:type="dxa"/>
            <w:noWrap/>
            <w:hideMark/>
          </w:tcPr>
          <w:p w14:paraId="5420EF2F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E84C302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1CC" w:rsidRPr="006F2E0C" w14:paraId="18C834F6" w14:textId="77777777" w:rsidTr="002212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421BED6B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Blood loss (ml, </w:t>
            </w:r>
            <w:r w:rsidRPr="006665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2110" w:type="dxa"/>
            <w:noWrap/>
            <w:hideMark/>
          </w:tcPr>
          <w:p w14:paraId="4470012E" w14:textId="364F4794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4.0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601" w:type="dxa"/>
            <w:noWrap/>
            <w:hideMark/>
          </w:tcPr>
          <w:p w14:paraId="17EA1D5A" w14:textId="1A79CF4F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6.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 128</w:t>
            </w:r>
          </w:p>
        </w:tc>
        <w:tc>
          <w:tcPr>
            <w:tcW w:w="967" w:type="dxa"/>
            <w:noWrap/>
            <w:hideMark/>
          </w:tcPr>
          <w:p w14:paraId="0B74BECB" w14:textId="4E12DBAC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7</w:t>
            </w:r>
          </w:p>
        </w:tc>
      </w:tr>
      <w:tr w:rsidR="005541CC" w:rsidRPr="006F2E0C" w14:paraId="739D2920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53A47238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let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66BEB8AA" w14:textId="4FBAA7B5" w:rsidR="005541CC" w:rsidRPr="00FE426D" w:rsidRDefault="00C155AC" w:rsidP="00C155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="005541CC" w:rsidRPr="00FE426D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Pr="00FE426D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5541CC" w:rsidRPr="00FE426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1" w:type="dxa"/>
            <w:noWrap/>
            <w:hideMark/>
          </w:tcPr>
          <w:p w14:paraId="3DBF484B" w14:textId="6594429E" w:rsidR="005541CC" w:rsidRPr="00FE426D" w:rsidRDefault="00C155AC" w:rsidP="00C155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541CC" w:rsidRPr="00FE426D">
              <w:rPr>
                <w:rFonts w:ascii="Arial" w:hAnsi="Arial" w:cs="Arial"/>
                <w:color w:val="000000"/>
                <w:sz w:val="20"/>
                <w:szCs w:val="20"/>
              </w:rPr>
              <w:t xml:space="preserve"> (4.4</w:t>
            </w:r>
            <w:r w:rsidRPr="00FE426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541CC" w:rsidRPr="00FE426D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7" w:type="dxa"/>
            <w:noWrap/>
            <w:hideMark/>
          </w:tcPr>
          <w:p w14:paraId="6E454CB8" w14:textId="57BA9081" w:rsidR="005541CC" w:rsidRPr="00FE426D" w:rsidRDefault="00C155AC" w:rsidP="00C155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5541CC" w:rsidRPr="006F2E0C" w14:paraId="749C4777" w14:textId="77777777" w:rsidTr="002212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6F3F9B3F" w14:textId="00959937" w:rsidR="005541CC" w:rsidRPr="006F2E0C" w:rsidRDefault="00CD28B4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terin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hiscenc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5541CC"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%)</w:t>
            </w:r>
          </w:p>
        </w:tc>
        <w:tc>
          <w:tcPr>
            <w:tcW w:w="2110" w:type="dxa"/>
            <w:noWrap/>
            <w:hideMark/>
          </w:tcPr>
          <w:p w14:paraId="7633AC01" w14:textId="4AC80D71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1" w:type="dxa"/>
            <w:noWrap/>
            <w:hideMark/>
          </w:tcPr>
          <w:p w14:paraId="375AA6C3" w14:textId="1BF3B9FC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5541CC" w:rsidRPr="006F2E0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2BBC5F2F" w14:textId="7032C319" w:rsidR="005541CC" w:rsidRPr="006F2E0C" w:rsidRDefault="00C155A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5541CC" w:rsidRPr="006F2E0C" w14:paraId="47D9265A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2A6EA5AE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otal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rate (%)</w:t>
            </w:r>
          </w:p>
        </w:tc>
        <w:tc>
          <w:tcPr>
            <w:tcW w:w="2110" w:type="dxa"/>
            <w:noWrap/>
            <w:hideMark/>
          </w:tcPr>
          <w:p w14:paraId="71D6CB04" w14:textId="265785EA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155A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155A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C155AC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1" w:type="dxa"/>
            <w:noWrap/>
            <w:hideMark/>
          </w:tcPr>
          <w:p w14:paraId="58374B3E" w14:textId="06B91B2F" w:rsidR="005541CC" w:rsidRPr="006F2E0C" w:rsidRDefault="00C155A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14.71)</w:t>
            </w:r>
          </w:p>
        </w:tc>
        <w:tc>
          <w:tcPr>
            <w:tcW w:w="967" w:type="dxa"/>
            <w:noWrap/>
            <w:hideMark/>
          </w:tcPr>
          <w:p w14:paraId="5C4E6DDA" w14:textId="06547DE5" w:rsidR="005541CC" w:rsidRPr="006F2E0C" w:rsidRDefault="00C155A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</w:tr>
    </w:tbl>
    <w:p w14:paraId="51404D80" w14:textId="77777777" w:rsidR="001455A2" w:rsidRDefault="001455A2">
      <w:pPr>
        <w:rPr>
          <w:rFonts w:ascii="Arial" w:hAnsi="Arial" w:cs="Arial"/>
          <w:lang w:val="en-US"/>
        </w:rPr>
      </w:pPr>
    </w:p>
    <w:p w14:paraId="705A6B63" w14:textId="56ECB09D" w:rsidR="005541CC" w:rsidRDefault="005541C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FE426D">
        <w:rPr>
          <w:rFonts w:ascii="Arial" w:hAnsi="Arial" w:cs="Arial"/>
          <w:lang w:val="en-US"/>
        </w:rPr>
        <w:t xml:space="preserve">Supplementary Table S1a: </w:t>
      </w:r>
      <w:r w:rsidRPr="00F70E27">
        <w:rPr>
          <w:rFonts w:ascii="Arial" w:hAnsi="Arial" w:cs="Arial"/>
          <w:b/>
          <w:bCs/>
          <w:sz w:val="20"/>
          <w:szCs w:val="20"/>
          <w:lang w:val="en-US"/>
        </w:rPr>
        <w:t>Maternal morbidity: ERCS-2 vs. CSAOL-2</w:t>
      </w:r>
    </w:p>
    <w:p w14:paraId="7074D68A" w14:textId="77777777" w:rsidR="005541CC" w:rsidRDefault="005541C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EinfacheTabelle2"/>
        <w:tblW w:w="9261" w:type="dxa"/>
        <w:tblLook w:val="04A0" w:firstRow="1" w:lastRow="0" w:firstColumn="1" w:lastColumn="0" w:noHBand="0" w:noVBand="1"/>
      </w:tblPr>
      <w:tblGrid>
        <w:gridCol w:w="3770"/>
        <w:gridCol w:w="1875"/>
        <w:gridCol w:w="2360"/>
        <w:gridCol w:w="1256"/>
      </w:tblGrid>
      <w:tr w:rsidR="005541CC" w:rsidRPr="00572650" w14:paraId="09485939" w14:textId="77777777" w:rsidTr="00CD2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</w:tcPr>
          <w:p w14:paraId="1F5ECA36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1875" w:type="dxa"/>
            <w:noWrap/>
            <w:hideMark/>
          </w:tcPr>
          <w:p w14:paraId="12804453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RCS-2 </w:t>
            </w:r>
          </w:p>
          <w:p w14:paraId="5DC9DB4C" w14:textId="726E66EC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= </w:t>
            </w:r>
            <w:r w:rsidR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1</w:t>
            </w:r>
          </w:p>
        </w:tc>
        <w:tc>
          <w:tcPr>
            <w:tcW w:w="2360" w:type="dxa"/>
            <w:noWrap/>
            <w:hideMark/>
          </w:tcPr>
          <w:p w14:paraId="23EEE6D3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SAOL-2  </w:t>
            </w:r>
          </w:p>
          <w:p w14:paraId="1F19FBEE" w14:textId="106F566F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=</w:t>
            </w:r>
            <w:r w:rsidR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8</w:t>
            </w:r>
          </w:p>
        </w:tc>
        <w:tc>
          <w:tcPr>
            <w:tcW w:w="1256" w:type="dxa"/>
            <w:noWrap/>
            <w:hideMark/>
          </w:tcPr>
          <w:p w14:paraId="42E293AE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</w:tr>
      <w:tr w:rsidR="005541CC" w:rsidRPr="00572650" w14:paraId="04715997" w14:textId="77777777" w:rsidTr="00CD2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</w:tcPr>
          <w:p w14:paraId="37939F79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pHa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875" w:type="dxa"/>
            <w:noWrap/>
            <w:hideMark/>
          </w:tcPr>
          <w:p w14:paraId="3559AE8A" w14:textId="171FC5B2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7.30 </w:t>
            </w:r>
            <w:r w:rsidR="00C13033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 w:rsidR="00C13033" w:rsidRPr="00572650" w:rsidDel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2360" w:type="dxa"/>
            <w:noWrap/>
            <w:hideMark/>
          </w:tcPr>
          <w:p w14:paraId="4C89A5D8" w14:textId="67678ABB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7.30 </w:t>
            </w:r>
            <w:r w:rsidR="00C13033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 w:rsidR="00C13033" w:rsidRPr="00572650" w:rsidDel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1256" w:type="dxa"/>
            <w:noWrap/>
            <w:hideMark/>
          </w:tcPr>
          <w:p w14:paraId="57AC34C5" w14:textId="0A42200C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5</w:t>
            </w:r>
          </w:p>
        </w:tc>
      </w:tr>
      <w:tr w:rsidR="005541CC" w:rsidRPr="00572650" w14:paraId="16A51898" w14:textId="77777777" w:rsidTr="00CD28B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</w:tcPr>
          <w:p w14:paraId="0B86982D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pHa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7,15 (%)</w:t>
            </w:r>
          </w:p>
        </w:tc>
        <w:tc>
          <w:tcPr>
            <w:tcW w:w="1875" w:type="dxa"/>
            <w:noWrap/>
            <w:hideMark/>
          </w:tcPr>
          <w:p w14:paraId="4588B12B" w14:textId="25D4265B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</w:t>
            </w:r>
            <w:r w:rsidR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360" w:type="dxa"/>
            <w:noWrap/>
            <w:hideMark/>
          </w:tcPr>
          <w:p w14:paraId="280188A7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256" w:type="dxa"/>
            <w:noWrap/>
            <w:hideMark/>
          </w:tcPr>
          <w:p w14:paraId="5DE433D3" w14:textId="56D03B29" w:rsidR="005541CC" w:rsidRPr="00572650" w:rsidRDefault="00C13033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20</w:t>
            </w:r>
          </w:p>
        </w:tc>
      </w:tr>
      <w:tr w:rsidR="005541CC" w:rsidRPr="00572650" w14:paraId="6332924F" w14:textId="77777777" w:rsidTr="00CD2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</w:tcPr>
          <w:p w14:paraId="56AD4B1F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Excess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875" w:type="dxa"/>
            <w:noWrap/>
            <w:hideMark/>
          </w:tcPr>
          <w:p w14:paraId="5127BE2D" w14:textId="3E5352FC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73</w:t>
            </w:r>
            <w:r w:rsidR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="00C13033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 w:rsidR="00C13033"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</w:t>
            </w:r>
            <w:r w:rsidR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2360" w:type="dxa"/>
            <w:noWrap/>
            <w:hideMark/>
          </w:tcPr>
          <w:p w14:paraId="7CB79CFC" w14:textId="7647726B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</w:t>
            </w:r>
            <w:r w:rsidR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31</w:t>
            </w: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="00C13033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 w:rsidR="00C13033"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</w:t>
            </w:r>
            <w:r w:rsidR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1256" w:type="dxa"/>
            <w:noWrap/>
            <w:hideMark/>
          </w:tcPr>
          <w:p w14:paraId="2B0E6B2E" w14:textId="2DFD6D88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C130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5</w:t>
            </w:r>
          </w:p>
        </w:tc>
      </w:tr>
      <w:tr w:rsidR="005541CC" w:rsidRPr="00572650" w14:paraId="55D62893" w14:textId="77777777" w:rsidTr="00CD28B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</w:tcPr>
          <w:p w14:paraId="2623CF4C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Excess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-8 (%)</w:t>
            </w:r>
          </w:p>
        </w:tc>
        <w:tc>
          <w:tcPr>
            <w:tcW w:w="1875" w:type="dxa"/>
            <w:noWrap/>
            <w:hideMark/>
          </w:tcPr>
          <w:p w14:paraId="46D44DFB" w14:textId="699E31C0" w:rsidR="005541CC" w:rsidRPr="00572650" w:rsidRDefault="00C13033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5541CC"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84</w:t>
            </w:r>
            <w:r w:rsidR="005541CC"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360" w:type="dxa"/>
            <w:noWrap/>
            <w:hideMark/>
          </w:tcPr>
          <w:p w14:paraId="59C078F0" w14:textId="74E78DDB" w:rsidR="005541CC" w:rsidRPr="00572650" w:rsidRDefault="00C13033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1.47)</w:t>
            </w:r>
          </w:p>
        </w:tc>
        <w:tc>
          <w:tcPr>
            <w:tcW w:w="1256" w:type="dxa"/>
            <w:noWrap/>
            <w:hideMark/>
          </w:tcPr>
          <w:p w14:paraId="47EC7876" w14:textId="7239F51B" w:rsidR="005541CC" w:rsidRPr="00572650" w:rsidRDefault="00C13033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29</w:t>
            </w:r>
          </w:p>
        </w:tc>
      </w:tr>
      <w:tr w:rsidR="005541CC" w:rsidRPr="00572650" w14:paraId="7697799D" w14:textId="77777777" w:rsidTr="00CD2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</w:tcPr>
          <w:p w14:paraId="13DF63D9" w14:textId="347CF20A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APGAR 5' &lt;</w:t>
            </w:r>
            <w:r w:rsidR="00C13033">
              <w:rPr>
                <w:rFonts w:ascii="Arial" w:hAnsi="Arial" w:cs="Arial"/>
                <w:color w:val="000000"/>
                <w:sz w:val="20"/>
                <w:szCs w:val="20"/>
              </w:rPr>
              <w:t xml:space="preserve"> 7</w:t>
            </w: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13033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75" w:type="dxa"/>
            <w:noWrap/>
            <w:hideMark/>
          </w:tcPr>
          <w:p w14:paraId="7C064A81" w14:textId="385E2C65" w:rsidR="005541CC" w:rsidRPr="00572650" w:rsidRDefault="00C13033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0.95)</w:t>
            </w:r>
          </w:p>
        </w:tc>
        <w:tc>
          <w:tcPr>
            <w:tcW w:w="2360" w:type="dxa"/>
            <w:noWrap/>
            <w:hideMark/>
          </w:tcPr>
          <w:p w14:paraId="18652C6E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256" w:type="dxa"/>
            <w:noWrap/>
            <w:hideMark/>
          </w:tcPr>
          <w:p w14:paraId="7C662B49" w14:textId="2665F482" w:rsidR="005541CC" w:rsidRPr="00572650" w:rsidRDefault="00C13033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20</w:t>
            </w:r>
          </w:p>
        </w:tc>
      </w:tr>
      <w:tr w:rsidR="005541CC" w:rsidRPr="00572650" w14:paraId="336B1614" w14:textId="77777777" w:rsidTr="00CD28B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</w:tcPr>
          <w:p w14:paraId="2C218408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Intubation (%)</w:t>
            </w:r>
          </w:p>
        </w:tc>
        <w:tc>
          <w:tcPr>
            <w:tcW w:w="1875" w:type="dxa"/>
            <w:noWrap/>
            <w:hideMark/>
          </w:tcPr>
          <w:p w14:paraId="1CD2F476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2360" w:type="dxa"/>
            <w:noWrap/>
            <w:hideMark/>
          </w:tcPr>
          <w:p w14:paraId="63F90644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256" w:type="dxa"/>
            <w:noWrap/>
            <w:hideMark/>
          </w:tcPr>
          <w:p w14:paraId="63724FC5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541CC" w:rsidRPr="00572650" w14:paraId="5F432DB3" w14:textId="77777777" w:rsidTr="00CD2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</w:tcPr>
          <w:p w14:paraId="2E3ACB1E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NICU (%)</w:t>
            </w:r>
          </w:p>
        </w:tc>
        <w:tc>
          <w:tcPr>
            <w:tcW w:w="1875" w:type="dxa"/>
            <w:noWrap/>
            <w:hideMark/>
          </w:tcPr>
          <w:p w14:paraId="208F0D2D" w14:textId="3737758E" w:rsidR="005541CC" w:rsidRPr="00572650" w:rsidRDefault="00C13033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5541CC"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.06</w:t>
            </w:r>
            <w:r w:rsidR="005541CC"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360" w:type="dxa"/>
            <w:noWrap/>
            <w:hideMark/>
          </w:tcPr>
          <w:p w14:paraId="2AF93192" w14:textId="4062C8D7" w:rsidR="005541CC" w:rsidRPr="00572650" w:rsidRDefault="00C13033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5541CC"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5541CC"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2</w:t>
            </w:r>
            <w:r w:rsidR="005541CC"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34EF66B0" w14:textId="28BFBF7E" w:rsidR="005541CC" w:rsidRPr="00572650" w:rsidRDefault="00C13033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2</w:t>
            </w:r>
          </w:p>
        </w:tc>
      </w:tr>
      <w:tr w:rsidR="005541CC" w:rsidRPr="00572650" w14:paraId="5C9A98CB" w14:textId="77777777" w:rsidTr="00CD28B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</w:tcPr>
          <w:p w14:paraId="2F3D1BF9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ys at NICU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875" w:type="dxa"/>
            <w:noWrap/>
            <w:hideMark/>
          </w:tcPr>
          <w:p w14:paraId="5666E12B" w14:textId="368DD1CB" w:rsidR="005541CC" w:rsidRPr="00572650" w:rsidRDefault="00C13033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.51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.4</w:t>
            </w:r>
          </w:p>
        </w:tc>
        <w:tc>
          <w:tcPr>
            <w:tcW w:w="2360" w:type="dxa"/>
            <w:noWrap/>
            <w:hideMark/>
          </w:tcPr>
          <w:p w14:paraId="43D913ED" w14:textId="79B61C54" w:rsidR="005541CC" w:rsidRPr="00572650" w:rsidRDefault="00C13033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.3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 1.5</w:t>
            </w:r>
          </w:p>
        </w:tc>
        <w:tc>
          <w:tcPr>
            <w:tcW w:w="1256" w:type="dxa"/>
            <w:noWrap/>
            <w:hideMark/>
          </w:tcPr>
          <w:p w14:paraId="79DE34C0" w14:textId="5A69BC93" w:rsidR="005541CC" w:rsidRPr="00572650" w:rsidRDefault="00C13033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2</w:t>
            </w:r>
          </w:p>
        </w:tc>
      </w:tr>
    </w:tbl>
    <w:p w14:paraId="292F871A" w14:textId="05DBFA44" w:rsidR="005541CC" w:rsidRDefault="005541CC" w:rsidP="005541CC">
      <w:pPr>
        <w:tabs>
          <w:tab w:val="left" w:pos="1170"/>
        </w:tabs>
        <w:rPr>
          <w:rFonts w:ascii="Arial" w:hAnsi="Arial" w:cs="Arial"/>
          <w:b/>
          <w:bCs/>
          <w:sz w:val="20"/>
          <w:szCs w:val="20"/>
          <w:lang w:val="en-US"/>
        </w:rPr>
      </w:pPr>
      <w:r w:rsidRPr="00FE426D">
        <w:rPr>
          <w:rFonts w:ascii="Arial" w:hAnsi="Arial" w:cs="Arial"/>
          <w:lang w:val="en-US"/>
        </w:rPr>
        <w:t>Supplementary Table S1b</w:t>
      </w:r>
      <w:r w:rsidRPr="00FE426D">
        <w:rPr>
          <w:lang w:val="en-US"/>
        </w:rPr>
        <w:tab/>
      </w:r>
      <w:r w:rsidRPr="00F70E27">
        <w:rPr>
          <w:rFonts w:ascii="Arial" w:hAnsi="Arial" w:cs="Arial"/>
          <w:b/>
          <w:bCs/>
          <w:sz w:val="20"/>
          <w:szCs w:val="20"/>
          <w:lang w:val="en-US"/>
        </w:rPr>
        <w:t>Fetal Outcomes: ERCS-2 vs. CSAOL-2</w:t>
      </w:r>
    </w:p>
    <w:p w14:paraId="164CD770" w14:textId="77777777" w:rsidR="005541CC" w:rsidRDefault="005541CC" w:rsidP="005541CC">
      <w:pPr>
        <w:tabs>
          <w:tab w:val="left" w:pos="117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AB9DE01" w14:textId="77777777" w:rsidR="005541CC" w:rsidRDefault="005541CC" w:rsidP="005541CC">
      <w:pPr>
        <w:tabs>
          <w:tab w:val="left" w:pos="117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99945E5" w14:textId="77777777" w:rsidR="005541CC" w:rsidRPr="00FE426D" w:rsidRDefault="005541CC" w:rsidP="005541CC">
      <w:pPr>
        <w:tabs>
          <w:tab w:val="left" w:pos="1170"/>
        </w:tabs>
        <w:rPr>
          <w:lang w:val="en-US"/>
        </w:rPr>
      </w:pPr>
    </w:p>
    <w:tbl>
      <w:tblPr>
        <w:tblStyle w:val="EinfacheTabelle2"/>
        <w:tblpPr w:leftFromText="141" w:rightFromText="141" w:vertAnchor="page" w:horzAnchor="margin" w:tblpY="4000"/>
        <w:tblW w:w="9256" w:type="dxa"/>
        <w:tblLook w:val="04A0" w:firstRow="1" w:lastRow="0" w:firstColumn="1" w:lastColumn="0" w:noHBand="0" w:noVBand="1"/>
      </w:tblPr>
      <w:tblGrid>
        <w:gridCol w:w="3234"/>
        <w:gridCol w:w="2110"/>
        <w:gridCol w:w="2601"/>
        <w:gridCol w:w="1311"/>
      </w:tblGrid>
      <w:tr w:rsidR="005541CC" w:rsidRPr="006F2E0C" w14:paraId="04F840D4" w14:textId="77777777" w:rsidTr="00FE4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45E1A760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2110" w:type="dxa"/>
            <w:noWrap/>
            <w:hideMark/>
          </w:tcPr>
          <w:p w14:paraId="7CDED9C6" w14:textId="25742932" w:rsidR="005541CC" w:rsidRDefault="005541CC" w:rsidP="00554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RCS-2 n= </w:t>
            </w:r>
            <w:r w:rsidR="00FE426D">
              <w:rPr>
                <w:rFonts w:ascii="Calibri" w:hAnsi="Calibri" w:cs="Calibri"/>
                <w:b w:val="0"/>
                <w:bCs w:val="0"/>
                <w:color w:val="000000"/>
              </w:rPr>
              <w:t>307</w:t>
            </w:r>
          </w:p>
          <w:p w14:paraId="0C558136" w14:textId="77777777" w:rsidR="005541CC" w:rsidRPr="006F2E0C" w:rsidRDefault="005541CC" w:rsidP="005541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noWrap/>
            <w:hideMark/>
          </w:tcPr>
          <w:p w14:paraId="474AA6E5" w14:textId="12E0E3A0" w:rsidR="005541CC" w:rsidRDefault="005541CC" w:rsidP="00554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failed</w:t>
            </w:r>
            <w:proofErr w:type="spell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TOLAC2 n= </w:t>
            </w:r>
            <w:r w:rsidR="00DE3BAE">
              <w:rPr>
                <w:rFonts w:ascii="Calibri" w:hAnsi="Calibri" w:cs="Calibri"/>
                <w:b w:val="0"/>
                <w:bCs w:val="0"/>
                <w:color w:val="000000"/>
              </w:rPr>
              <w:t>4</w:t>
            </w:r>
            <w:r w:rsidR="00875BB5">
              <w:rPr>
                <w:rFonts w:ascii="Calibri" w:hAnsi="Calibri" w:cs="Calibri"/>
                <w:b w:val="0"/>
                <w:bCs w:val="0"/>
                <w:color w:val="000000"/>
              </w:rPr>
              <w:t>8</w:t>
            </w:r>
          </w:p>
          <w:p w14:paraId="15F17476" w14:textId="77777777" w:rsidR="005541CC" w:rsidRPr="006F2E0C" w:rsidRDefault="005541CC" w:rsidP="005541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14:paraId="6B0DA177" w14:textId="77777777" w:rsidR="005541CC" w:rsidRPr="006F2E0C" w:rsidRDefault="005541CC" w:rsidP="005541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FE426D" w:rsidRPr="006F2E0C" w14:paraId="145C75C2" w14:textId="77777777" w:rsidTr="00FE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42DBBC63" w14:textId="77777777" w:rsidR="00FE426D" w:rsidRPr="006F2E0C" w:rsidRDefault="00FE426D" w:rsidP="00FE426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ound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fection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02D704B9" w14:textId="588928CC" w:rsidR="00FE426D" w:rsidRPr="009942D9" w:rsidRDefault="00FE426D" w:rsidP="00FE42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 (1.30)</w:t>
            </w:r>
          </w:p>
        </w:tc>
        <w:tc>
          <w:tcPr>
            <w:tcW w:w="2601" w:type="dxa"/>
            <w:noWrap/>
            <w:vAlign w:val="bottom"/>
            <w:hideMark/>
          </w:tcPr>
          <w:p w14:paraId="0DDCF01F" w14:textId="20EEF261" w:rsidR="00FE426D" w:rsidRPr="006F2E0C" w:rsidRDefault="00FE426D" w:rsidP="00FE42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1" w:type="dxa"/>
            <w:noWrap/>
            <w:vAlign w:val="bottom"/>
            <w:hideMark/>
          </w:tcPr>
          <w:p w14:paraId="6FF4909B" w14:textId="09D525AB" w:rsidR="00FE426D" w:rsidRPr="006F2E0C" w:rsidRDefault="00FE426D" w:rsidP="00FE42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6</w:t>
            </w:r>
          </w:p>
        </w:tc>
      </w:tr>
      <w:tr w:rsidR="005541CC" w:rsidRPr="006F2E0C" w14:paraId="3E23FF33" w14:textId="77777777" w:rsidTr="00FE426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A1E5916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ladder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jury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394C7104" w14:textId="59744316" w:rsidR="005541CC" w:rsidRPr="009942D9" w:rsidRDefault="000C1A23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5541CC">
              <w:rPr>
                <w:rFonts w:ascii="Arial" w:hAnsi="Arial" w:cs="Arial"/>
                <w:color w:val="000000"/>
              </w:rPr>
              <w:t xml:space="preserve"> (</w:t>
            </w:r>
            <w:r w:rsidR="00FE426D">
              <w:rPr>
                <w:rFonts w:ascii="Arial" w:hAnsi="Arial" w:cs="Arial"/>
                <w:color w:val="000000"/>
              </w:rPr>
              <w:t>0.98</w:t>
            </w:r>
            <w:r w:rsidR="005541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601" w:type="dxa"/>
            <w:noWrap/>
            <w:vAlign w:val="bottom"/>
            <w:hideMark/>
          </w:tcPr>
          <w:p w14:paraId="44987FFE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1" w:type="dxa"/>
            <w:noWrap/>
            <w:vAlign w:val="bottom"/>
            <w:hideMark/>
          </w:tcPr>
          <w:p w14:paraId="29730F70" w14:textId="5C3E9256" w:rsidR="005541CC" w:rsidRPr="006F2E0C" w:rsidRDefault="000C1A23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  <w:r w:rsidR="00FE426D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541CC" w:rsidRPr="006F2E0C" w14:paraId="064B24F2" w14:textId="77777777" w:rsidTr="00FE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6021442" w14:textId="650D8439" w:rsidR="005541CC" w:rsidRPr="006F2E0C" w:rsidRDefault="000C1A23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ostpartum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morrhage</w:t>
            </w:r>
            <w:proofErr w:type="spellEnd"/>
            <w:r w:rsidR="005541CC"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18CFDB74" w14:textId="6780C3EF" w:rsidR="005541CC" w:rsidRPr="009942D9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="000C1A23">
              <w:rPr>
                <w:rFonts w:ascii="Arial" w:hAnsi="Arial" w:cs="Arial"/>
                <w:color w:val="000000"/>
              </w:rPr>
              <w:t>1.</w:t>
            </w:r>
            <w:r w:rsidR="00FE426D">
              <w:rPr>
                <w:rFonts w:ascii="Arial" w:hAnsi="Arial" w:cs="Arial"/>
                <w:color w:val="000000"/>
              </w:rPr>
              <w:t>3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601" w:type="dxa"/>
            <w:noWrap/>
            <w:vAlign w:val="bottom"/>
            <w:hideMark/>
          </w:tcPr>
          <w:p w14:paraId="7922C2CF" w14:textId="0708FDF5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r w:rsidR="00FE426D">
              <w:rPr>
                <w:rFonts w:ascii="Calibri" w:hAnsi="Calibri" w:cs="Calibri"/>
                <w:color w:val="000000"/>
              </w:rPr>
              <w:t>2.1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11" w:type="dxa"/>
            <w:noWrap/>
            <w:vAlign w:val="bottom"/>
            <w:hideMark/>
          </w:tcPr>
          <w:p w14:paraId="45987EF4" w14:textId="7F035E7E" w:rsidR="005541CC" w:rsidRPr="006F2E0C" w:rsidRDefault="00FE426D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</w:tr>
      <w:tr w:rsidR="005541CC" w:rsidRPr="006F2E0C" w14:paraId="09A7EB5D" w14:textId="77777777" w:rsidTr="00FE426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BD50446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lood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ansfusion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0611B94A" w14:textId="3F4CF458" w:rsidR="005541CC" w:rsidRPr="009942D9" w:rsidRDefault="000C1A23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 (0.</w:t>
            </w:r>
            <w:r w:rsidR="00FE426D">
              <w:rPr>
                <w:rFonts w:ascii="Arial" w:hAnsi="Arial" w:cs="Arial"/>
                <w:color w:val="000000"/>
              </w:rPr>
              <w:t>6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601" w:type="dxa"/>
            <w:noWrap/>
            <w:vAlign w:val="bottom"/>
            <w:hideMark/>
          </w:tcPr>
          <w:p w14:paraId="70FE06C6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1" w:type="dxa"/>
            <w:noWrap/>
            <w:vAlign w:val="bottom"/>
            <w:hideMark/>
          </w:tcPr>
          <w:p w14:paraId="5C56D14A" w14:textId="0646B574" w:rsidR="005541CC" w:rsidRPr="006F2E0C" w:rsidRDefault="00FE426D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</w:tr>
      <w:tr w:rsidR="005541CC" w:rsidRPr="006F2E0C" w14:paraId="3A09A652" w14:textId="77777777" w:rsidTr="00FE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9FCFC58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ysterectomy</w:t>
            </w:r>
            <w:proofErr w:type="spellEnd"/>
          </w:p>
        </w:tc>
        <w:tc>
          <w:tcPr>
            <w:tcW w:w="2110" w:type="dxa"/>
            <w:noWrap/>
            <w:vAlign w:val="bottom"/>
            <w:hideMark/>
          </w:tcPr>
          <w:p w14:paraId="4969803A" w14:textId="77777777" w:rsidR="005541CC" w:rsidRPr="009942D9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01" w:type="dxa"/>
            <w:noWrap/>
            <w:vAlign w:val="bottom"/>
            <w:hideMark/>
          </w:tcPr>
          <w:p w14:paraId="6F691D1D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1" w:type="dxa"/>
            <w:noWrap/>
            <w:vAlign w:val="bottom"/>
            <w:hideMark/>
          </w:tcPr>
          <w:p w14:paraId="2E8EDEE4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1CC" w:rsidRPr="006F2E0C" w14:paraId="35B360D1" w14:textId="77777777" w:rsidTr="00FE426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1F3E7B4C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Blood loss (ml, </w:t>
            </w:r>
            <w:r w:rsidRPr="006665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2110" w:type="dxa"/>
            <w:noWrap/>
            <w:vAlign w:val="bottom"/>
            <w:hideMark/>
          </w:tcPr>
          <w:p w14:paraId="3B0CCE7A" w14:textId="1A240840" w:rsidR="005541CC" w:rsidRPr="009942D9" w:rsidRDefault="000C1A23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FE426D">
              <w:rPr>
                <w:rFonts w:ascii="Arial" w:hAnsi="Arial" w:cs="Arial"/>
                <w:color w:val="000000"/>
              </w:rPr>
              <w:t>63</w:t>
            </w:r>
            <w:r w:rsidR="005541CC" w:rsidRPr="009942D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2</w:t>
            </w:r>
            <w:r w:rsidR="00FE426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601" w:type="dxa"/>
            <w:noWrap/>
            <w:vAlign w:val="bottom"/>
            <w:hideMark/>
          </w:tcPr>
          <w:p w14:paraId="7559FD2D" w14:textId="5D6C4D54" w:rsidR="005541CC" w:rsidRPr="006F2E0C" w:rsidRDefault="00FE426D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0</w:t>
            </w:r>
            <w:r w:rsidR="000C1A23">
              <w:rPr>
                <w:rFonts w:ascii="Calibri" w:hAnsi="Calibri" w:cs="Calibri"/>
                <w:color w:val="000000"/>
              </w:rPr>
              <w:t xml:space="preserve"> </w:t>
            </w:r>
            <w:r w:rsidR="000C1A23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311" w:type="dxa"/>
            <w:noWrap/>
            <w:vAlign w:val="bottom"/>
            <w:hideMark/>
          </w:tcPr>
          <w:p w14:paraId="1852A5E7" w14:textId="1EDF8A2D" w:rsidR="005541CC" w:rsidRPr="006F2E0C" w:rsidRDefault="000C1A23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FE426D"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5541CC" w:rsidRPr="006F2E0C" w14:paraId="50E6B486" w14:textId="77777777" w:rsidTr="00FE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D95F9DB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let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3D9F2EC9" w14:textId="1264A070" w:rsidR="005541CC" w:rsidRPr="009942D9" w:rsidRDefault="00FE426D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5541CC">
              <w:rPr>
                <w:rFonts w:ascii="Arial" w:hAnsi="Arial" w:cs="Arial"/>
                <w:color w:val="000000"/>
              </w:rPr>
              <w:t xml:space="preserve"> (1.</w:t>
            </w:r>
            <w:r>
              <w:rPr>
                <w:rFonts w:ascii="Arial" w:hAnsi="Arial" w:cs="Arial"/>
                <w:color w:val="000000"/>
              </w:rPr>
              <w:t>30</w:t>
            </w:r>
            <w:r w:rsidR="005541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601" w:type="dxa"/>
            <w:noWrap/>
            <w:vAlign w:val="bottom"/>
            <w:hideMark/>
          </w:tcPr>
          <w:p w14:paraId="1ED2A1E6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1" w:type="dxa"/>
            <w:noWrap/>
            <w:vAlign w:val="bottom"/>
            <w:hideMark/>
          </w:tcPr>
          <w:p w14:paraId="1199B5F8" w14:textId="396B9B31" w:rsidR="005541CC" w:rsidRPr="006F2E0C" w:rsidRDefault="000C1A23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E426D">
              <w:rPr>
                <w:rFonts w:ascii="Calibri" w:hAnsi="Calibri" w:cs="Calibri"/>
                <w:color w:val="000000"/>
              </w:rPr>
              <w:t>436</w:t>
            </w:r>
          </w:p>
        </w:tc>
      </w:tr>
      <w:tr w:rsidR="005541CC" w:rsidRPr="006F2E0C" w14:paraId="55996DA0" w14:textId="77777777" w:rsidTr="00FE426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DA852D2" w14:textId="75255A1D" w:rsidR="005541CC" w:rsidRPr="006F2E0C" w:rsidRDefault="00CD28B4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terin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hiscenc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5541CC"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%)</w:t>
            </w:r>
          </w:p>
        </w:tc>
        <w:tc>
          <w:tcPr>
            <w:tcW w:w="2110" w:type="dxa"/>
            <w:noWrap/>
            <w:vAlign w:val="bottom"/>
            <w:hideMark/>
          </w:tcPr>
          <w:p w14:paraId="7D7E0978" w14:textId="1B190776" w:rsidR="005541CC" w:rsidRPr="009942D9" w:rsidRDefault="000C1A23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FE426D">
              <w:rPr>
                <w:rFonts w:ascii="Arial" w:hAnsi="Arial" w:cs="Arial"/>
                <w:color w:val="000000"/>
              </w:rPr>
              <w:t>6</w:t>
            </w:r>
            <w:r w:rsidR="005541CC">
              <w:rPr>
                <w:rFonts w:ascii="Arial" w:hAnsi="Arial" w:cs="Arial"/>
                <w:color w:val="000000"/>
              </w:rPr>
              <w:t xml:space="preserve"> (</w:t>
            </w:r>
            <w:r w:rsidR="00FE426D">
              <w:rPr>
                <w:rFonts w:ascii="Arial" w:hAnsi="Arial" w:cs="Arial"/>
                <w:color w:val="000000"/>
              </w:rPr>
              <w:t>8.5</w:t>
            </w:r>
            <w:r w:rsidR="005541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601" w:type="dxa"/>
            <w:noWrap/>
            <w:vAlign w:val="bottom"/>
            <w:hideMark/>
          </w:tcPr>
          <w:p w14:paraId="673E2FDC" w14:textId="7C9D303C" w:rsidR="005541CC" w:rsidRPr="006F2E0C" w:rsidRDefault="00FE426D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 (13.0)</w:t>
            </w:r>
          </w:p>
        </w:tc>
        <w:tc>
          <w:tcPr>
            <w:tcW w:w="1311" w:type="dxa"/>
            <w:noWrap/>
            <w:vAlign w:val="bottom"/>
            <w:hideMark/>
          </w:tcPr>
          <w:p w14:paraId="57BF0115" w14:textId="6814B921" w:rsidR="005541CC" w:rsidRPr="006F2E0C" w:rsidRDefault="00FE426D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4</w:t>
            </w:r>
          </w:p>
        </w:tc>
      </w:tr>
      <w:tr w:rsidR="005541CC" w:rsidRPr="006F2E0C" w14:paraId="514889AC" w14:textId="77777777" w:rsidTr="00FE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7A0F7BA6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otal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rate (%)</w:t>
            </w:r>
          </w:p>
        </w:tc>
        <w:tc>
          <w:tcPr>
            <w:tcW w:w="2110" w:type="dxa"/>
            <w:noWrap/>
            <w:vAlign w:val="bottom"/>
            <w:hideMark/>
          </w:tcPr>
          <w:p w14:paraId="3F07780E" w14:textId="2371163B" w:rsidR="005541CC" w:rsidRPr="009942D9" w:rsidRDefault="00FE426D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  <w:r w:rsidR="005541CC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9.8</w:t>
            </w:r>
            <w:r w:rsidR="005541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601" w:type="dxa"/>
            <w:noWrap/>
            <w:vAlign w:val="bottom"/>
            <w:hideMark/>
          </w:tcPr>
          <w:p w14:paraId="1C958861" w14:textId="798352FD" w:rsidR="005541CC" w:rsidRPr="006F2E0C" w:rsidRDefault="00FE426D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 (13.0)</w:t>
            </w:r>
          </w:p>
        </w:tc>
        <w:tc>
          <w:tcPr>
            <w:tcW w:w="1311" w:type="dxa"/>
            <w:noWrap/>
            <w:vAlign w:val="bottom"/>
            <w:hideMark/>
          </w:tcPr>
          <w:p w14:paraId="2F9DBC2B" w14:textId="3E139B16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E426D">
              <w:rPr>
                <w:rFonts w:ascii="Calibri" w:hAnsi="Calibri" w:cs="Calibri"/>
                <w:color w:val="000000"/>
              </w:rPr>
              <w:t>494</w:t>
            </w:r>
          </w:p>
        </w:tc>
      </w:tr>
    </w:tbl>
    <w:p w14:paraId="12F402CA" w14:textId="77777777" w:rsidR="005541CC" w:rsidRPr="00FE426D" w:rsidRDefault="005541CC" w:rsidP="005541CC">
      <w:pPr>
        <w:tabs>
          <w:tab w:val="left" w:pos="1170"/>
        </w:tabs>
        <w:rPr>
          <w:lang w:val="en-US"/>
        </w:rPr>
      </w:pPr>
    </w:p>
    <w:p w14:paraId="62EDC2F8" w14:textId="1131797B" w:rsidR="005541CC" w:rsidRPr="00FE426D" w:rsidRDefault="005541CC" w:rsidP="005541CC">
      <w:pPr>
        <w:spacing w:line="480" w:lineRule="auto"/>
        <w:jc w:val="both"/>
        <w:rPr>
          <w:rFonts w:ascii="Arial" w:hAnsi="Arial" w:cs="Arial"/>
          <w:lang w:val="en-US"/>
        </w:rPr>
      </w:pPr>
      <w:r w:rsidRPr="00FE426D">
        <w:rPr>
          <w:rFonts w:ascii="Arial" w:hAnsi="Arial" w:cs="Arial"/>
          <w:lang w:val="en-US"/>
        </w:rPr>
        <w:t xml:space="preserve">Supplementary Table S2a: Failed TOLAC-2 vs. RCS-2 maternal morbidity </w:t>
      </w:r>
    </w:p>
    <w:p w14:paraId="3865A369" w14:textId="0249C3EB" w:rsidR="005541CC" w:rsidRPr="00366A23" w:rsidRDefault="005541CC" w:rsidP="005541CC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366A23">
        <w:rPr>
          <w:rFonts w:ascii="Arial" w:hAnsi="Arial" w:cs="Arial"/>
          <w:sz w:val="18"/>
          <w:szCs w:val="18"/>
          <w:lang w:val="en-US"/>
        </w:rPr>
        <w:t xml:space="preserve">RCS-2 repeat cesarean section included elective cesarean and cesarean after onset of labor </w:t>
      </w:r>
      <w:r>
        <w:rPr>
          <w:rFonts w:ascii="Arial" w:hAnsi="Arial" w:cs="Arial"/>
          <w:sz w:val="18"/>
          <w:szCs w:val="18"/>
          <w:lang w:val="en-US"/>
        </w:rPr>
        <w:t xml:space="preserve">without vaginal intention. </w:t>
      </w:r>
    </w:p>
    <w:p w14:paraId="490C3469" w14:textId="77777777" w:rsidR="005541CC" w:rsidRPr="00FE426D" w:rsidRDefault="005541CC" w:rsidP="005541CC">
      <w:pPr>
        <w:tabs>
          <w:tab w:val="left" w:pos="1170"/>
        </w:tabs>
        <w:rPr>
          <w:lang w:val="en-US"/>
        </w:rPr>
      </w:pPr>
    </w:p>
    <w:tbl>
      <w:tblPr>
        <w:tblStyle w:val="EinfacheTabelle2"/>
        <w:tblW w:w="9318" w:type="dxa"/>
        <w:tblLook w:val="04A0" w:firstRow="1" w:lastRow="0" w:firstColumn="1" w:lastColumn="0" w:noHBand="0" w:noVBand="1"/>
      </w:tblPr>
      <w:tblGrid>
        <w:gridCol w:w="3671"/>
        <w:gridCol w:w="1887"/>
        <w:gridCol w:w="2374"/>
        <w:gridCol w:w="1386"/>
      </w:tblGrid>
      <w:tr w:rsidR="005541CC" w:rsidRPr="00572650" w14:paraId="5F2E6D0C" w14:textId="77777777" w:rsidTr="00243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58B13F1D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2CF1C58" w14:textId="187F9E36" w:rsidR="005541CC" w:rsidRDefault="005541CC" w:rsidP="00221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RCS-2 n= </w:t>
            </w:r>
            <w:r w:rsidR="00FE426D">
              <w:rPr>
                <w:rFonts w:ascii="Calibri" w:hAnsi="Calibri" w:cs="Calibri"/>
                <w:b w:val="0"/>
                <w:bCs w:val="0"/>
                <w:color w:val="000000"/>
              </w:rPr>
              <w:t>307</w:t>
            </w:r>
          </w:p>
          <w:p w14:paraId="7E7F2984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74" w:type="dxa"/>
            <w:noWrap/>
            <w:hideMark/>
          </w:tcPr>
          <w:p w14:paraId="6F68AD14" w14:textId="61E32E55" w:rsidR="005541CC" w:rsidRDefault="005541CC" w:rsidP="00221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failed</w:t>
            </w:r>
            <w:proofErr w:type="spell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TOLAC2 n= </w:t>
            </w:r>
            <w:r w:rsidR="00DE3BAE">
              <w:rPr>
                <w:rFonts w:ascii="Calibri" w:hAnsi="Calibri" w:cs="Calibri"/>
                <w:b w:val="0"/>
                <w:bCs w:val="0"/>
                <w:color w:val="000000"/>
              </w:rPr>
              <w:t>4</w:t>
            </w:r>
            <w:r w:rsidR="00875BB5">
              <w:rPr>
                <w:rFonts w:ascii="Calibri" w:hAnsi="Calibri" w:cs="Calibri"/>
                <w:b w:val="0"/>
                <w:bCs w:val="0"/>
                <w:color w:val="000000"/>
              </w:rPr>
              <w:t>8</w:t>
            </w:r>
          </w:p>
          <w:p w14:paraId="1DC4C956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86" w:type="dxa"/>
            <w:noWrap/>
            <w:hideMark/>
          </w:tcPr>
          <w:p w14:paraId="216C9F77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</w:tr>
      <w:tr w:rsidR="001455A2" w:rsidRPr="00572650" w14:paraId="3E9C24E2" w14:textId="77777777" w:rsidTr="002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131A56E1" w14:textId="57C9B270" w:rsidR="001455A2" w:rsidRPr="00572650" w:rsidRDefault="001455A2" w:rsidP="001455A2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teri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H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1887" w:type="dxa"/>
            <w:noWrap/>
            <w:vAlign w:val="bottom"/>
            <w:hideMark/>
          </w:tcPr>
          <w:p w14:paraId="7483B054" w14:textId="6FCF6420" w:rsidR="001455A2" w:rsidRPr="00572650" w:rsidRDefault="001455A2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7.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2374" w:type="dxa"/>
            <w:noWrap/>
            <w:vAlign w:val="bottom"/>
            <w:hideMark/>
          </w:tcPr>
          <w:p w14:paraId="7B10885D" w14:textId="02411FFB" w:rsidR="001455A2" w:rsidRPr="00572650" w:rsidRDefault="001455A2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7.2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 0.07</w:t>
            </w:r>
          </w:p>
        </w:tc>
        <w:tc>
          <w:tcPr>
            <w:tcW w:w="1386" w:type="dxa"/>
            <w:noWrap/>
            <w:vAlign w:val="bottom"/>
            <w:hideMark/>
          </w:tcPr>
          <w:p w14:paraId="444C4FBF" w14:textId="63755854" w:rsidR="001455A2" w:rsidRPr="00572650" w:rsidRDefault="001455A2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E426D">
              <w:rPr>
                <w:rFonts w:ascii="Calibri" w:hAnsi="Calibri" w:cs="Calibri"/>
                <w:color w:val="000000"/>
              </w:rPr>
              <w:t>423</w:t>
            </w:r>
          </w:p>
        </w:tc>
      </w:tr>
      <w:tr w:rsidR="001455A2" w:rsidRPr="00572650" w14:paraId="16B1E1F2" w14:textId="77777777" w:rsidTr="00243EF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073FCB6B" w14:textId="6F31C1FB" w:rsidR="001455A2" w:rsidRPr="00572650" w:rsidRDefault="001455A2" w:rsidP="001455A2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teri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H &lt; 7.15 (%)</w:t>
            </w:r>
          </w:p>
        </w:tc>
        <w:tc>
          <w:tcPr>
            <w:tcW w:w="1887" w:type="dxa"/>
            <w:noWrap/>
            <w:vAlign w:val="bottom"/>
            <w:hideMark/>
          </w:tcPr>
          <w:p w14:paraId="356B8F21" w14:textId="207BBE66" w:rsidR="001455A2" w:rsidRPr="00572650" w:rsidRDefault="00FE426D" w:rsidP="00145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="001455A2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.63</w:t>
            </w:r>
            <w:r w:rsidR="001455A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74" w:type="dxa"/>
            <w:noWrap/>
            <w:vAlign w:val="bottom"/>
            <w:hideMark/>
          </w:tcPr>
          <w:p w14:paraId="7A5EB4DC" w14:textId="46440A9F" w:rsidR="001455A2" w:rsidRPr="00572650" w:rsidRDefault="00FE426D" w:rsidP="00145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86" w:type="dxa"/>
            <w:noWrap/>
            <w:vAlign w:val="bottom"/>
            <w:hideMark/>
          </w:tcPr>
          <w:p w14:paraId="1E4D4DE4" w14:textId="3B585F1D" w:rsidR="001455A2" w:rsidRPr="00572650" w:rsidRDefault="00FE426D" w:rsidP="00145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1455A2" w:rsidRPr="00572650" w14:paraId="47DAACEE" w14:textId="77777777" w:rsidTr="002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4135CAA5" w14:textId="0AC9367D" w:rsidR="001455A2" w:rsidRPr="00572650" w:rsidRDefault="001455A2" w:rsidP="001455A2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se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cess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1887" w:type="dxa"/>
            <w:noWrap/>
            <w:vAlign w:val="bottom"/>
            <w:hideMark/>
          </w:tcPr>
          <w:p w14:paraId="47ABEB97" w14:textId="31C55E28" w:rsidR="001455A2" w:rsidRPr="00572650" w:rsidRDefault="001455A2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-0.7</w:t>
            </w:r>
            <w:r w:rsidR="00DE3BAE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 2.</w:t>
            </w:r>
            <w:r w:rsidR="00DE3BAE"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74" w:type="dxa"/>
            <w:noWrap/>
            <w:vAlign w:val="bottom"/>
            <w:hideMark/>
          </w:tcPr>
          <w:p w14:paraId="2979DCEB" w14:textId="27C266CF" w:rsidR="001455A2" w:rsidRPr="00572650" w:rsidRDefault="001455A2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DE3BAE">
              <w:rPr>
                <w:rFonts w:ascii="Calibri" w:hAnsi="Calibri" w:cs="Calibri"/>
                <w:color w:val="000000"/>
              </w:rPr>
              <w:t>7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± </w:t>
            </w:r>
            <w:r w:rsidR="00DE3BAE">
              <w:rPr>
                <w:rFonts w:ascii="Arial" w:eastAsia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386" w:type="dxa"/>
            <w:noWrap/>
            <w:vAlign w:val="bottom"/>
            <w:hideMark/>
          </w:tcPr>
          <w:p w14:paraId="431CEDC6" w14:textId="67EED835" w:rsidR="001455A2" w:rsidRPr="00572650" w:rsidRDefault="00DE3BAE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</w:tr>
      <w:tr w:rsidR="001455A2" w:rsidRPr="00572650" w14:paraId="51BF02B3" w14:textId="77777777" w:rsidTr="00243EF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2B2904CC" w14:textId="5E21527C" w:rsidR="001455A2" w:rsidRPr="00572650" w:rsidRDefault="001455A2" w:rsidP="001455A2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F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BE &lt; - 8 mmol/l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%)</w:t>
            </w:r>
          </w:p>
        </w:tc>
        <w:tc>
          <w:tcPr>
            <w:tcW w:w="1887" w:type="dxa"/>
            <w:noWrap/>
            <w:vAlign w:val="bottom"/>
            <w:hideMark/>
          </w:tcPr>
          <w:p w14:paraId="5FA9D3E2" w14:textId="50E94E42" w:rsidR="001455A2" w:rsidRPr="00572650" w:rsidRDefault="001455A2" w:rsidP="00145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 (2.</w:t>
            </w:r>
            <w:r w:rsidR="00DE3BAE">
              <w:rPr>
                <w:rFonts w:ascii="Arial" w:hAnsi="Arial" w:cs="Arial"/>
                <w:color w:val="000000"/>
                <w:lang w:val="en-US"/>
              </w:rPr>
              <w:t>28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2374" w:type="dxa"/>
            <w:noWrap/>
            <w:vAlign w:val="bottom"/>
            <w:hideMark/>
          </w:tcPr>
          <w:p w14:paraId="113273C6" w14:textId="216C0E20" w:rsidR="001455A2" w:rsidRPr="00572650" w:rsidRDefault="001455A2" w:rsidP="00145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</w:t>
            </w:r>
            <w:r w:rsidR="00DE3BAE">
              <w:rPr>
                <w:rFonts w:ascii="Calibri" w:hAnsi="Calibri" w:cs="Calibri"/>
                <w:color w:val="000000"/>
                <w:lang w:val="en-US"/>
              </w:rPr>
              <w:t>4.35</w:t>
            </w:r>
            <w:r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86" w:type="dxa"/>
            <w:noWrap/>
            <w:vAlign w:val="bottom"/>
            <w:hideMark/>
          </w:tcPr>
          <w:p w14:paraId="57903145" w14:textId="4966946D" w:rsidR="001455A2" w:rsidRPr="00572650" w:rsidRDefault="001455A2" w:rsidP="00145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DE3BAE">
              <w:rPr>
                <w:rFonts w:ascii="Calibri" w:hAnsi="Calibri" w:cs="Calibri"/>
                <w:color w:val="000000"/>
                <w:lang w:val="en-US"/>
              </w:rPr>
              <w:t>407</w:t>
            </w:r>
          </w:p>
        </w:tc>
      </w:tr>
      <w:tr w:rsidR="001455A2" w:rsidRPr="00572650" w14:paraId="62E41ECC" w14:textId="77777777" w:rsidTr="002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27D776AE" w14:textId="18C70937" w:rsidR="001455A2" w:rsidRPr="00572650" w:rsidRDefault="001455A2" w:rsidP="001455A2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 min APGAR &lt; 7</w:t>
            </w:r>
          </w:p>
        </w:tc>
        <w:tc>
          <w:tcPr>
            <w:tcW w:w="1887" w:type="dxa"/>
            <w:noWrap/>
            <w:vAlign w:val="bottom"/>
            <w:hideMark/>
          </w:tcPr>
          <w:p w14:paraId="0FF0A909" w14:textId="13601746" w:rsidR="001455A2" w:rsidRPr="00572650" w:rsidRDefault="00DE3BAE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  <w:r w:rsidR="001455A2">
              <w:rPr>
                <w:rFonts w:ascii="Arial" w:hAnsi="Arial" w:cs="Arial"/>
                <w:color w:val="000000"/>
                <w:lang w:val="en-US"/>
              </w:rPr>
              <w:t xml:space="preserve"> (0.</w:t>
            </w:r>
            <w:r>
              <w:rPr>
                <w:rFonts w:ascii="Arial" w:hAnsi="Arial" w:cs="Arial"/>
                <w:color w:val="000000"/>
                <w:lang w:val="en-US"/>
              </w:rPr>
              <w:t>9</w:t>
            </w:r>
            <w:r w:rsidR="001455A2">
              <w:rPr>
                <w:rFonts w:ascii="Arial" w:hAnsi="Arial" w:cs="Arial"/>
                <w:color w:val="000000"/>
                <w:lang w:val="en-US"/>
              </w:rPr>
              <w:t>8)</w:t>
            </w:r>
          </w:p>
        </w:tc>
        <w:tc>
          <w:tcPr>
            <w:tcW w:w="2374" w:type="dxa"/>
            <w:noWrap/>
            <w:vAlign w:val="bottom"/>
            <w:hideMark/>
          </w:tcPr>
          <w:p w14:paraId="1E917E1C" w14:textId="37A9EC9B" w:rsidR="001455A2" w:rsidRPr="00572650" w:rsidRDefault="00DE3BAE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6" w:type="dxa"/>
            <w:noWrap/>
            <w:vAlign w:val="bottom"/>
            <w:hideMark/>
          </w:tcPr>
          <w:p w14:paraId="4E9FC8B8" w14:textId="0CE6BBEC" w:rsidR="001455A2" w:rsidRPr="00572650" w:rsidRDefault="00DE3BAE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01</w:t>
            </w:r>
          </w:p>
        </w:tc>
      </w:tr>
      <w:tr w:rsidR="001455A2" w:rsidRPr="00572650" w14:paraId="1592E764" w14:textId="77777777" w:rsidTr="00243EF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647E5DC9" w14:textId="4E5E85C0" w:rsidR="001455A2" w:rsidRPr="00572650" w:rsidRDefault="001455A2" w:rsidP="001455A2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ntubation (%)</w:t>
            </w:r>
          </w:p>
        </w:tc>
        <w:tc>
          <w:tcPr>
            <w:tcW w:w="1887" w:type="dxa"/>
            <w:noWrap/>
            <w:vAlign w:val="bottom"/>
            <w:hideMark/>
          </w:tcPr>
          <w:p w14:paraId="5EE0D484" w14:textId="0AC3F666" w:rsidR="001455A2" w:rsidRPr="00572650" w:rsidRDefault="00DE3BAE" w:rsidP="00145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(0.33)</w:t>
            </w:r>
          </w:p>
        </w:tc>
        <w:tc>
          <w:tcPr>
            <w:tcW w:w="2374" w:type="dxa"/>
            <w:noWrap/>
            <w:vAlign w:val="bottom"/>
            <w:hideMark/>
          </w:tcPr>
          <w:p w14:paraId="7245A664" w14:textId="1AD05A3C" w:rsidR="001455A2" w:rsidRPr="00572650" w:rsidRDefault="00DE3BAE" w:rsidP="00145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6" w:type="dxa"/>
            <w:noWrap/>
            <w:vAlign w:val="bottom"/>
            <w:hideMark/>
          </w:tcPr>
          <w:p w14:paraId="750D2D61" w14:textId="46226598" w:rsidR="001455A2" w:rsidRPr="00572650" w:rsidRDefault="001455A2" w:rsidP="001455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DE3BAE">
              <w:rPr>
                <w:rFonts w:ascii="Calibri" w:hAnsi="Calibri" w:cs="Calibri"/>
                <w:color w:val="000000"/>
                <w:lang w:val="en-US"/>
              </w:rPr>
              <w:t>687</w:t>
            </w:r>
          </w:p>
        </w:tc>
      </w:tr>
      <w:tr w:rsidR="001455A2" w:rsidRPr="00572650" w14:paraId="7F6EAACF" w14:textId="77777777" w:rsidTr="0024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3FC39243" w14:textId="1611A4FC" w:rsidR="001455A2" w:rsidRPr="00572650" w:rsidRDefault="001455A2" w:rsidP="001455A2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dmission to NICU (%)</w:t>
            </w:r>
          </w:p>
        </w:tc>
        <w:tc>
          <w:tcPr>
            <w:tcW w:w="1887" w:type="dxa"/>
            <w:noWrap/>
            <w:vAlign w:val="bottom"/>
            <w:hideMark/>
          </w:tcPr>
          <w:p w14:paraId="4CCEF140" w14:textId="13DFFF73" w:rsidR="001455A2" w:rsidRPr="00572650" w:rsidRDefault="001455A2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</w:t>
            </w:r>
            <w:r w:rsidR="00DE3BAE">
              <w:rPr>
                <w:rFonts w:ascii="Arial" w:hAnsi="Arial" w:cs="Arial"/>
                <w:color w:val="000000"/>
                <w:lang w:val="en-US"/>
              </w:rPr>
              <w:t>6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(8.</w:t>
            </w:r>
            <w:r w:rsidR="00DE3BAE">
              <w:rPr>
                <w:rFonts w:ascii="Arial" w:hAnsi="Arial" w:cs="Arial"/>
                <w:color w:val="000000"/>
                <w:lang w:val="en-US"/>
              </w:rPr>
              <w:t>47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2374" w:type="dxa"/>
            <w:noWrap/>
            <w:vAlign w:val="bottom"/>
            <w:hideMark/>
          </w:tcPr>
          <w:p w14:paraId="3A0A0715" w14:textId="13579242" w:rsidR="001455A2" w:rsidRPr="00572650" w:rsidRDefault="00DE3BAE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 (4.35)</w:t>
            </w:r>
          </w:p>
        </w:tc>
        <w:tc>
          <w:tcPr>
            <w:tcW w:w="1386" w:type="dxa"/>
            <w:noWrap/>
            <w:vAlign w:val="bottom"/>
            <w:hideMark/>
          </w:tcPr>
          <w:p w14:paraId="2DBE7A82" w14:textId="2192994A" w:rsidR="001455A2" w:rsidRPr="00572650" w:rsidRDefault="00DE3BAE" w:rsidP="001455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35</w:t>
            </w:r>
          </w:p>
        </w:tc>
      </w:tr>
    </w:tbl>
    <w:p w14:paraId="5D60768F" w14:textId="100F5EEA" w:rsidR="005541CC" w:rsidRPr="00FE426D" w:rsidRDefault="005541CC" w:rsidP="005541CC">
      <w:pPr>
        <w:tabs>
          <w:tab w:val="left" w:pos="1170"/>
        </w:tabs>
        <w:rPr>
          <w:rFonts w:ascii="Arial" w:hAnsi="Arial" w:cs="Arial"/>
          <w:lang w:val="en-US"/>
        </w:rPr>
      </w:pPr>
      <w:r w:rsidRPr="00FE426D">
        <w:rPr>
          <w:rFonts w:ascii="Arial" w:hAnsi="Arial" w:cs="Arial"/>
          <w:lang w:val="en-US"/>
        </w:rPr>
        <w:t xml:space="preserve">Supplementary Table S2b: Failed TOLAC-2 vs. RCS-2 </w:t>
      </w:r>
      <w:r w:rsidR="0079257E">
        <w:rPr>
          <w:rFonts w:ascii="Arial" w:hAnsi="Arial" w:cs="Arial"/>
          <w:lang w:val="en-US"/>
        </w:rPr>
        <w:t>fetal</w:t>
      </w:r>
      <w:r w:rsidRPr="00FE426D">
        <w:rPr>
          <w:rFonts w:ascii="Arial" w:hAnsi="Arial" w:cs="Arial"/>
          <w:lang w:val="en-US"/>
        </w:rPr>
        <w:t xml:space="preserve"> outcomes</w:t>
      </w:r>
    </w:p>
    <w:p w14:paraId="0B449781" w14:textId="77777777" w:rsidR="005541CC" w:rsidRPr="00FE426D" w:rsidRDefault="005541CC" w:rsidP="005541CC">
      <w:pPr>
        <w:tabs>
          <w:tab w:val="left" w:pos="1170"/>
        </w:tabs>
        <w:rPr>
          <w:rFonts w:ascii="Arial" w:hAnsi="Arial" w:cs="Arial"/>
          <w:lang w:val="en-US"/>
        </w:rPr>
      </w:pPr>
    </w:p>
    <w:p w14:paraId="5D9E22A1" w14:textId="77777777" w:rsidR="005541CC" w:rsidRPr="00FE426D" w:rsidRDefault="005541CC" w:rsidP="005541CC">
      <w:pPr>
        <w:tabs>
          <w:tab w:val="left" w:pos="1170"/>
        </w:tabs>
        <w:rPr>
          <w:rFonts w:ascii="Arial" w:hAnsi="Arial" w:cs="Arial"/>
          <w:lang w:val="en-US"/>
        </w:rPr>
      </w:pPr>
    </w:p>
    <w:p w14:paraId="12D88CD6" w14:textId="77777777" w:rsidR="005541CC" w:rsidRPr="00FE426D" w:rsidRDefault="005541CC" w:rsidP="005541CC">
      <w:pPr>
        <w:tabs>
          <w:tab w:val="left" w:pos="1170"/>
        </w:tabs>
        <w:rPr>
          <w:lang w:val="en-US"/>
        </w:rPr>
      </w:pPr>
    </w:p>
    <w:sectPr w:rsidR="005541CC" w:rsidRPr="00FE42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861EFD"/>
    <w:multiLevelType w:val="hybridMultilevel"/>
    <w:tmpl w:val="C298F39C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40FA3"/>
    <w:multiLevelType w:val="hybridMultilevel"/>
    <w:tmpl w:val="12AA89A4"/>
    <w:lvl w:ilvl="0" w:tplc="9F3A0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EF3002"/>
    <w:multiLevelType w:val="hybridMultilevel"/>
    <w:tmpl w:val="804EA536"/>
    <w:lvl w:ilvl="0" w:tplc="9794991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235039"/>
    <w:multiLevelType w:val="multilevel"/>
    <w:tmpl w:val="DC3A4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0210594">
    <w:abstractNumId w:val="3"/>
  </w:num>
  <w:num w:numId="2" w16cid:durableId="1094669413">
    <w:abstractNumId w:val="0"/>
  </w:num>
  <w:num w:numId="3" w16cid:durableId="2117554086">
    <w:abstractNumId w:val="2"/>
  </w:num>
  <w:num w:numId="4" w16cid:durableId="8573492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1CC"/>
    <w:rsid w:val="000B25D7"/>
    <w:rsid w:val="000C1A23"/>
    <w:rsid w:val="00134C8E"/>
    <w:rsid w:val="001455A2"/>
    <w:rsid w:val="002266D4"/>
    <w:rsid w:val="00243EF1"/>
    <w:rsid w:val="004247F1"/>
    <w:rsid w:val="00460800"/>
    <w:rsid w:val="004D3C9B"/>
    <w:rsid w:val="005541CC"/>
    <w:rsid w:val="00636092"/>
    <w:rsid w:val="0070726B"/>
    <w:rsid w:val="0079257E"/>
    <w:rsid w:val="007A4D58"/>
    <w:rsid w:val="007C7148"/>
    <w:rsid w:val="00875BB5"/>
    <w:rsid w:val="008D61D5"/>
    <w:rsid w:val="009122F5"/>
    <w:rsid w:val="00954C9F"/>
    <w:rsid w:val="009972AB"/>
    <w:rsid w:val="00B26D7D"/>
    <w:rsid w:val="00B41F54"/>
    <w:rsid w:val="00BE594B"/>
    <w:rsid w:val="00C13033"/>
    <w:rsid w:val="00C155AC"/>
    <w:rsid w:val="00CD28B4"/>
    <w:rsid w:val="00D44E5D"/>
    <w:rsid w:val="00DE3BAE"/>
    <w:rsid w:val="00E908C2"/>
    <w:rsid w:val="00FE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BEE20"/>
  <w15:chartTrackingRefBased/>
  <w15:docId w15:val="{ADEDD547-CDC2-C54D-8B3F-2136AFF0C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41CC"/>
  </w:style>
  <w:style w:type="paragraph" w:styleId="berschrift1">
    <w:name w:val="heading 1"/>
    <w:basedOn w:val="Standard"/>
    <w:next w:val="Standard"/>
    <w:link w:val="berschrift1Zchn"/>
    <w:uiPriority w:val="9"/>
    <w:qFormat/>
    <w:rsid w:val="00554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4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41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41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41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41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41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41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41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41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41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41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41C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41C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41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41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41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41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41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4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41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4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41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541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41C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541C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41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41C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41CC"/>
    <w:rPr>
      <w:b/>
      <w:bCs/>
      <w:smallCaps/>
      <w:color w:val="2F5496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5541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C13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9ith2sy09@goetheuniversitaet.onmicrosoft.com</dc:creator>
  <cp:keywords/>
  <dc:description/>
  <cp:lastModifiedBy>f9ith2sy09@goetheuniversitaet.onmicrosoft.com</cp:lastModifiedBy>
  <cp:revision>2</cp:revision>
  <dcterms:created xsi:type="dcterms:W3CDTF">2026-02-05T18:47:00Z</dcterms:created>
  <dcterms:modified xsi:type="dcterms:W3CDTF">2026-02-05T18:47:00Z</dcterms:modified>
</cp:coreProperties>
</file>